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32A5B9" w14:textId="77777777" w:rsidR="004840DF" w:rsidRDefault="004840DF" w:rsidP="004840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Pr="00C76A9A">
        <w:rPr>
          <w:rFonts w:ascii="Times New Roman" w:hAnsi="Times New Roman" w:cs="Times New Roman"/>
          <w:b/>
          <w:bCs/>
          <w:sz w:val="24"/>
          <w:szCs w:val="24"/>
        </w:rPr>
        <w:t>Table. Overall costs in all patients with MF and patients treated with JAK inhibitor.</w:t>
      </w:r>
    </w:p>
    <w:tbl>
      <w:tblPr>
        <w:tblW w:w="5000" w:type="pct"/>
        <w:tblCellMar>
          <w:left w:w="28" w:type="dxa"/>
          <w:right w:w="28" w:type="dxa"/>
        </w:tblCellMar>
        <w:tblLook w:val="0600" w:firstRow="0" w:lastRow="0" w:firstColumn="0" w:lastColumn="0" w:noHBand="1" w:noVBand="1"/>
      </w:tblPr>
      <w:tblGrid>
        <w:gridCol w:w="3435"/>
        <w:gridCol w:w="1950"/>
        <w:gridCol w:w="1950"/>
        <w:gridCol w:w="1953"/>
        <w:gridCol w:w="1753"/>
        <w:gridCol w:w="1909"/>
      </w:tblGrid>
      <w:tr w:rsidR="004840DF" w:rsidRPr="001C21CC" w14:paraId="57324C7D" w14:textId="77777777" w:rsidTr="00EE26F6">
        <w:trPr>
          <w:trHeight w:val="20"/>
        </w:trPr>
        <w:tc>
          <w:tcPr>
            <w:tcW w:w="132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C6806" w14:textId="77777777" w:rsidR="004840DF" w:rsidRPr="001C21CC" w:rsidRDefault="004840DF" w:rsidP="00EE26F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1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verall (inpatient hospital + outpatient disease management + inpatient/outpatient prescription fee with drug costs)</w:t>
            </w:r>
          </w:p>
        </w:tc>
        <w:tc>
          <w:tcPr>
            <w:tcW w:w="7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F8266" w14:textId="77777777" w:rsidR="004840DF" w:rsidRPr="001C21CC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 MF patients</w:t>
            </w:r>
          </w:p>
        </w:tc>
        <w:tc>
          <w:tcPr>
            <w:tcW w:w="15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A6331" w14:textId="77777777" w:rsidR="004840DF" w:rsidRPr="001C21CC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emia</w:t>
            </w:r>
          </w:p>
        </w:tc>
        <w:tc>
          <w:tcPr>
            <w:tcW w:w="14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C0400" w14:textId="77777777" w:rsidR="004840DF" w:rsidRPr="001C21CC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ansfus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tatus</w:t>
            </w:r>
          </w:p>
        </w:tc>
      </w:tr>
      <w:tr w:rsidR="004840DF" w:rsidRPr="001C21CC" w14:paraId="211460E9" w14:textId="77777777" w:rsidTr="00EE26F6">
        <w:trPr>
          <w:trHeight w:val="20"/>
        </w:trPr>
        <w:tc>
          <w:tcPr>
            <w:tcW w:w="132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D451B" w14:textId="77777777" w:rsidR="004840DF" w:rsidRPr="001C21CC" w:rsidRDefault="004840DF" w:rsidP="00EE26F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40F3A6" w14:textId="77777777" w:rsidR="004840DF" w:rsidRPr="001C21CC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01526" w14:textId="77777777" w:rsidR="004840DF" w:rsidRPr="001C21CC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emia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837BB" w14:textId="77777777" w:rsidR="004840DF" w:rsidRPr="001C21CC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anemia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EF478" w14:textId="77777777" w:rsidR="004840DF" w:rsidRPr="001C21CC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D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5A33F" w14:textId="77777777" w:rsidR="004840DF" w:rsidRPr="001C21CC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</w:p>
        </w:tc>
      </w:tr>
      <w:tr w:rsidR="004840DF" w:rsidRPr="001C21CC" w14:paraId="208E977F" w14:textId="77777777" w:rsidTr="00EE26F6">
        <w:trPr>
          <w:trHeight w:val="20"/>
        </w:trPr>
        <w:tc>
          <w:tcPr>
            <w:tcW w:w="132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686E4" w14:textId="77777777" w:rsidR="004840DF" w:rsidRPr="001C21CC" w:rsidRDefault="004840DF" w:rsidP="00EE26F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18DCE" w14:textId="77777777" w:rsidR="004840DF" w:rsidRPr="00342164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836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9DB6D" w14:textId="77777777" w:rsidR="004840DF" w:rsidRPr="00342164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625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391EF" w14:textId="77777777" w:rsidR="004840DF" w:rsidRPr="00342164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1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22D2F" w14:textId="77777777" w:rsidR="004840DF" w:rsidRPr="00342164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17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C1B43" w14:textId="77777777" w:rsidR="004840DF" w:rsidRPr="00342164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464</w:t>
            </w:r>
          </w:p>
        </w:tc>
      </w:tr>
      <w:tr w:rsidR="004840DF" w:rsidRPr="001C21CC" w14:paraId="2AD85B65" w14:textId="77777777" w:rsidTr="00EE26F6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69D2C" w14:textId="77777777" w:rsidR="004840DF" w:rsidRPr="00342164" w:rsidRDefault="004840DF" w:rsidP="00EE26F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1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-cause costs, PPPM</w:t>
            </w:r>
          </w:p>
        </w:tc>
      </w:tr>
      <w:tr w:rsidR="004840DF" w:rsidRPr="001C21CC" w14:paraId="1C9914CA" w14:textId="77777777" w:rsidTr="00EE26F6">
        <w:trPr>
          <w:trHeight w:val="20"/>
        </w:trPr>
        <w:tc>
          <w:tcPr>
            <w:tcW w:w="1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6E893" w14:textId="77777777" w:rsidR="004840DF" w:rsidRPr="001C21CC" w:rsidRDefault="004840DF" w:rsidP="00EE26F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1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853E68" w14:textId="77777777" w:rsidR="004840DF" w:rsidRPr="00342164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¥508,751.06</w:t>
            </w:r>
            <w:r w:rsidRPr="00342164">
              <w:rPr>
                <w:rFonts w:ascii="MS Gothic" w:eastAsia="MS Gothic" w:hAnsi="MS Gothic" w:cs="MS Gothic" w:hint="eastAsia"/>
                <w:sz w:val="24"/>
                <w:szCs w:val="24"/>
              </w:rPr>
              <w:t xml:space="preserve">　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B80CA0" w14:textId="77777777" w:rsidR="004840DF" w:rsidRPr="00342164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¥608,579.77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C91EBB" w14:textId="77777777" w:rsidR="004840DF" w:rsidRPr="00342164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¥213,049.90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ACC626" w14:textId="77777777" w:rsidR="004840DF" w:rsidRPr="00342164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¥947,683.63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3A6DF5" w14:textId="77777777" w:rsidR="004840DF" w:rsidRPr="00342164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¥228,042.63</w:t>
            </w:r>
          </w:p>
        </w:tc>
      </w:tr>
      <w:tr w:rsidR="004840DF" w:rsidRPr="001C21CC" w14:paraId="163574BC" w14:textId="77777777" w:rsidTr="00EE26F6">
        <w:trPr>
          <w:trHeight w:val="20"/>
        </w:trPr>
        <w:tc>
          <w:tcPr>
            <w:tcW w:w="1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F597B" w14:textId="77777777" w:rsidR="004840DF" w:rsidRPr="001C21CC" w:rsidRDefault="004840DF" w:rsidP="00EE26F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1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D8A431" w14:textId="77777777" w:rsidR="004840DF" w:rsidRPr="00342164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¥1,064,179.32</w:t>
            </w:r>
            <w:r w:rsidRPr="00342164">
              <w:rPr>
                <w:rFonts w:ascii="MS Gothic" w:eastAsia="MS Gothic" w:hAnsi="MS Gothic" w:cs="MS Gothic" w:hint="eastAsia"/>
                <w:sz w:val="24"/>
                <w:szCs w:val="24"/>
              </w:rPr>
              <w:t xml:space="preserve">　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1FC3D8" w14:textId="77777777" w:rsidR="004840DF" w:rsidRPr="00342164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¥1,199,378.18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A8F95B" w14:textId="77777777" w:rsidR="004840DF" w:rsidRPr="00342164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¥333,177.57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72E144" w14:textId="77777777" w:rsidR="004840DF" w:rsidRPr="00342164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¥1,585,861.49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38B2F0" w14:textId="77777777" w:rsidR="004840DF" w:rsidRPr="00342164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¥315,506.61</w:t>
            </w:r>
          </w:p>
        </w:tc>
      </w:tr>
      <w:tr w:rsidR="004840DF" w:rsidRPr="001C21CC" w14:paraId="2616E56B" w14:textId="77777777" w:rsidTr="00EE26F6">
        <w:trPr>
          <w:trHeight w:val="20"/>
        </w:trPr>
        <w:tc>
          <w:tcPr>
            <w:tcW w:w="132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CC1815" w14:textId="77777777" w:rsidR="004840DF" w:rsidRPr="001C21CC" w:rsidRDefault="004840DF" w:rsidP="00EE26F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C4918D" w14:textId="77777777" w:rsidR="004840DF" w:rsidRPr="00342164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MF patients treated with JAK inhibitor</w:t>
            </w:r>
          </w:p>
        </w:tc>
        <w:tc>
          <w:tcPr>
            <w:tcW w:w="292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10C9B5" w14:textId="77777777" w:rsidR="004840DF" w:rsidRPr="00342164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40DF" w:rsidRPr="001C21CC" w14:paraId="31D101B7" w14:textId="77777777" w:rsidTr="00EE26F6">
        <w:trPr>
          <w:trHeight w:val="20"/>
        </w:trPr>
        <w:tc>
          <w:tcPr>
            <w:tcW w:w="132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C0A58" w14:textId="77777777" w:rsidR="004840DF" w:rsidRPr="001C21CC" w:rsidRDefault="004840DF" w:rsidP="00EE26F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D5AEF4" w14:textId="77777777" w:rsidR="004840DF" w:rsidRPr="00342164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MS Gothic" w:hAnsi="Times New Roman" w:cs="Times New Roman"/>
                <w:sz w:val="24"/>
                <w:szCs w:val="24"/>
              </w:rPr>
              <w:t>N=281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A5B071" w14:textId="77777777" w:rsidR="004840DF" w:rsidRPr="00342164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MS Gothic" w:hAnsi="Times New Roman" w:cs="Times New Roman"/>
                <w:sz w:val="24"/>
                <w:szCs w:val="24"/>
              </w:rPr>
              <w:t>n=230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6EA4D0" w14:textId="77777777" w:rsidR="004840DF" w:rsidRPr="00342164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MS Gothic" w:hAnsi="Times New Roman" w:cs="Times New Roman"/>
                <w:sz w:val="24"/>
                <w:szCs w:val="24"/>
              </w:rPr>
              <w:t>n=5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B57729" w14:textId="77777777" w:rsidR="004840DF" w:rsidRPr="00342164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MS Gothic" w:hAnsi="Times New Roman" w:cs="Times New Roman"/>
                <w:sz w:val="24"/>
                <w:szCs w:val="24"/>
              </w:rPr>
              <w:t>n=132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A93130" w14:textId="77777777" w:rsidR="004840DF" w:rsidRPr="00342164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MS Gothic" w:hAnsi="Times New Roman" w:cs="Times New Roman"/>
                <w:sz w:val="24"/>
                <w:szCs w:val="24"/>
              </w:rPr>
              <w:t>n=123</w:t>
            </w:r>
          </w:p>
        </w:tc>
      </w:tr>
      <w:tr w:rsidR="004840DF" w:rsidRPr="001C21CC" w14:paraId="188E8529" w14:textId="77777777" w:rsidTr="00EE26F6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B85F3" w14:textId="77777777" w:rsidR="004840DF" w:rsidRPr="00342164" w:rsidRDefault="004840DF" w:rsidP="00EE26F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1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-cause costs, PPPM</w:t>
            </w:r>
          </w:p>
        </w:tc>
      </w:tr>
      <w:tr w:rsidR="004840DF" w:rsidRPr="001C21CC" w14:paraId="49E81A73" w14:textId="77777777" w:rsidTr="00EE26F6">
        <w:trPr>
          <w:trHeight w:val="20"/>
        </w:trPr>
        <w:tc>
          <w:tcPr>
            <w:tcW w:w="1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72D1E" w14:textId="77777777" w:rsidR="004840DF" w:rsidRPr="001C21CC" w:rsidRDefault="004840DF" w:rsidP="00EE26F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1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AAACB7" w14:textId="77777777" w:rsidR="004840DF" w:rsidRPr="00342164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MS Gothic" w:hAnsi="Times New Roman" w:cs="Times New Roman"/>
                <w:sz w:val="24"/>
                <w:szCs w:val="24"/>
                <w:lang w:val="en-US"/>
              </w:rPr>
              <w:t>¥733,800.46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B0D9FF" w14:textId="77777777" w:rsidR="004840DF" w:rsidRPr="00342164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775,118.39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A7ECAC" w14:textId="77777777" w:rsidR="004840DF" w:rsidRPr="00342164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547,464.70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2F3E95" w14:textId="77777777" w:rsidR="004840DF" w:rsidRPr="00342164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994,983.35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80812A" w14:textId="77777777" w:rsidR="004840DF" w:rsidRPr="00342164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500,347.82</w:t>
            </w:r>
          </w:p>
        </w:tc>
      </w:tr>
      <w:tr w:rsidR="004840DF" w:rsidRPr="001C21CC" w14:paraId="5B049877" w14:textId="77777777" w:rsidTr="00EE26F6">
        <w:trPr>
          <w:trHeight w:val="20"/>
        </w:trPr>
        <w:tc>
          <w:tcPr>
            <w:tcW w:w="1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B80B9" w14:textId="77777777" w:rsidR="004840DF" w:rsidRPr="001C21CC" w:rsidRDefault="004840DF" w:rsidP="00EE26F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1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615F8" w14:textId="77777777" w:rsidR="004840DF" w:rsidRPr="00342164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MS Gothic" w:hAnsi="Times New Roman" w:cs="Times New Roman"/>
                <w:sz w:val="24"/>
                <w:szCs w:val="24"/>
              </w:rPr>
              <w:t>¥823,727.54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D59FFD" w14:textId="77777777" w:rsidR="004840DF" w:rsidRPr="00342164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878,827.50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677F08" w14:textId="77777777" w:rsidR="004840DF" w:rsidRPr="00342164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468,162.46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8132BE" w14:textId="77777777" w:rsidR="004840DF" w:rsidRPr="00342164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1,062,809.71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847EE3" w14:textId="77777777" w:rsidR="004840DF" w:rsidRPr="00342164" w:rsidRDefault="004840DF" w:rsidP="00EE26F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16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¥412,395.41</w:t>
            </w:r>
          </w:p>
        </w:tc>
      </w:tr>
    </w:tbl>
    <w:p w14:paraId="3E2FF957" w14:textId="1E60156D" w:rsidR="00D95DD5" w:rsidRPr="004840DF" w:rsidRDefault="004840DF">
      <w:pPr>
        <w:rPr>
          <w:lang w:val="en-SG"/>
        </w:rPr>
      </w:pPr>
      <w:r>
        <w:rPr>
          <w:rFonts w:ascii="Times New Roman" w:hAnsi="Times New Roman" w:cs="Times New Roman"/>
          <w:sz w:val="18"/>
          <w:szCs w:val="18"/>
          <w:lang w:val="en-SG"/>
        </w:rPr>
        <w:t>JAK</w:t>
      </w:r>
      <w:r w:rsidRPr="001E1B45">
        <w:rPr>
          <w:rFonts w:ascii="Times New Roman" w:hAnsi="Times New Roman" w:cs="Times New Roman"/>
          <w:sz w:val="18"/>
          <w:szCs w:val="18"/>
          <w:lang w:val="en-SG"/>
        </w:rPr>
        <w:t>, Janus kinase; MF, myelofibrosis; PPPM, per patient per month; SD, standard deviation; TD, transfusion dependent; TI, transfusion independen</w:t>
      </w:r>
      <w:r>
        <w:rPr>
          <w:rFonts w:ascii="Times New Roman" w:hAnsi="Times New Roman" w:cs="Times New Roman"/>
          <w:sz w:val="18"/>
          <w:szCs w:val="18"/>
          <w:lang w:val="en-SG"/>
        </w:rPr>
        <w:t>t</w:t>
      </w:r>
    </w:p>
    <w:sectPr w:rsidR="00D95DD5" w:rsidRPr="004840DF" w:rsidSect="004840D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0DF"/>
    <w:rsid w:val="004840DF"/>
    <w:rsid w:val="00A539DE"/>
    <w:rsid w:val="00AC7604"/>
    <w:rsid w:val="00B211B5"/>
    <w:rsid w:val="00CE506E"/>
    <w:rsid w:val="00D95DD5"/>
    <w:rsid w:val="00F613C9"/>
    <w:rsid w:val="00F73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E9A03"/>
  <w15:chartTrackingRefBased/>
  <w15:docId w15:val="{0F442EB8-6B2E-4A9E-94DF-07C2FF061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0DF"/>
    <w:rPr>
      <w:lang w:val="en-AU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40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40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40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40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 w:eastAsia="zh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0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 w:eastAsia="zh-T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0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 w:eastAsia="zh-T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0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 w:eastAsia="zh-T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0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 w:eastAsia="zh-T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0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0D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40D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40D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40D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0D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0D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0D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0D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0D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840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TW"/>
    </w:rPr>
  </w:style>
  <w:style w:type="character" w:customStyle="1" w:styleId="TitleChar">
    <w:name w:val="Title Char"/>
    <w:basedOn w:val="DefaultParagraphFont"/>
    <w:link w:val="Title"/>
    <w:uiPriority w:val="10"/>
    <w:rsid w:val="004840D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0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4840D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840DF"/>
    <w:pPr>
      <w:spacing w:before="160"/>
      <w:jc w:val="center"/>
    </w:pPr>
    <w:rPr>
      <w:i/>
      <w:iCs/>
      <w:color w:val="404040" w:themeColor="text1" w:themeTint="BF"/>
      <w:lang w:val="en-GB" w:eastAsia="zh-TW"/>
    </w:rPr>
  </w:style>
  <w:style w:type="character" w:customStyle="1" w:styleId="QuoteChar">
    <w:name w:val="Quote Char"/>
    <w:basedOn w:val="DefaultParagraphFont"/>
    <w:link w:val="Quote"/>
    <w:uiPriority w:val="29"/>
    <w:rsid w:val="004840D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840DF"/>
    <w:pPr>
      <w:ind w:left="720"/>
      <w:contextualSpacing/>
    </w:pPr>
    <w:rPr>
      <w:lang w:val="en-GB" w:eastAsia="zh-TW"/>
    </w:rPr>
  </w:style>
  <w:style w:type="character" w:styleId="IntenseEmphasis">
    <w:name w:val="Intense Emphasis"/>
    <w:basedOn w:val="DefaultParagraphFont"/>
    <w:uiPriority w:val="21"/>
    <w:qFormat/>
    <w:rsid w:val="004840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0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0D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840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723</Characters>
  <Application>Microsoft Office Word</Application>
  <DocSecurity>0</DocSecurity>
  <Lines>58</Lines>
  <Paragraphs>47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Lee</dc:creator>
  <cp:keywords/>
  <dc:description/>
  <cp:lastModifiedBy>Joyce Lee</cp:lastModifiedBy>
  <cp:revision>2</cp:revision>
  <dcterms:created xsi:type="dcterms:W3CDTF">2026-04-24T08:41:00Z</dcterms:created>
  <dcterms:modified xsi:type="dcterms:W3CDTF">2026-04-24T08:41:00Z</dcterms:modified>
</cp:coreProperties>
</file>